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79415" cy="3808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3. Chickpea genetic map [20,24] with putative position of the 37 of 48 SSR markers, in eight linkage groups, used in this stud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1:15:00Z</dcterms:created>
  <dc:creator>ThimmaReddy.M</dc:creator>
  <dc:description/>
  <cp:keywords/>
  <dc:language>en-US</dc:language>
  <cp:lastModifiedBy>ThimmaReddy.M</cp:lastModifiedBy>
  <dcterms:modified xsi:type="dcterms:W3CDTF">2008-10-07T11:20:00Z</dcterms:modified>
  <cp:revision>3</cp:revision>
  <dc:subject/>
  <dc:title> </dc:title>
</cp:coreProperties>
</file>